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24054" w14:textId="77777777" w:rsidR="00BB4F75" w:rsidRPr="00BB4F75" w:rsidRDefault="00BB4F75" w:rsidP="00BB4F7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4F75">
        <w:rPr>
          <w:rFonts w:ascii="Times New Roman" w:hAnsi="Times New Roman" w:cs="Times New Roman"/>
          <w:b/>
          <w:sz w:val="20"/>
          <w:szCs w:val="20"/>
        </w:rPr>
        <w:t xml:space="preserve">Table A 1: </w:t>
      </w:r>
      <w:r w:rsidRPr="00BB4F75">
        <w:rPr>
          <w:rFonts w:ascii="Times New Roman" w:hAnsi="Times New Roman" w:cs="Times New Roman"/>
          <w:sz w:val="20"/>
          <w:szCs w:val="20"/>
        </w:rPr>
        <w:t xml:space="preserve">Taxonomic characteristics of different plant species associated with </w:t>
      </w:r>
      <w:r w:rsidRPr="00BB4F75">
        <w:rPr>
          <w:rFonts w:ascii="Times New Roman" w:eastAsia="Times New Roman" w:hAnsi="Times New Roman" w:cs="Times New Roman"/>
          <w:i/>
          <w:iCs/>
          <w:sz w:val="20"/>
          <w:szCs w:val="20"/>
        </w:rPr>
        <w:t>Nasturtium officinale</w:t>
      </w:r>
      <w:r w:rsidRPr="00BB4F75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</w:p>
    <w:tbl>
      <w:tblPr>
        <w:tblW w:w="8983" w:type="dxa"/>
        <w:jc w:val="center"/>
        <w:tblLook w:val="04A0" w:firstRow="1" w:lastRow="0" w:firstColumn="1" w:lastColumn="0" w:noHBand="0" w:noVBand="1"/>
      </w:tblPr>
      <w:tblGrid>
        <w:gridCol w:w="3760"/>
        <w:gridCol w:w="1139"/>
        <w:gridCol w:w="1862"/>
        <w:gridCol w:w="494"/>
        <w:gridCol w:w="613"/>
        <w:gridCol w:w="505"/>
        <w:gridCol w:w="610"/>
      </w:tblGrid>
      <w:tr w:rsidR="00605A10" w:rsidRPr="00BB4F75" w14:paraId="48FE0B52" w14:textId="77777777" w:rsidTr="00605A10">
        <w:trPr>
          <w:trHeight w:val="207"/>
          <w:jc w:val="center"/>
        </w:trPr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804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ecies Binomial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F7C1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C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A585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mily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A33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B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CB1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C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4DF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115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H</w:t>
            </w:r>
          </w:p>
        </w:tc>
      </w:tr>
      <w:tr w:rsidR="00605A10" w:rsidRPr="00BB4F75" w14:paraId="09A4778A" w14:textId="77777777" w:rsidTr="00605A10">
        <w:trPr>
          <w:trHeight w:val="62"/>
          <w:jc w:val="center"/>
        </w:trPr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0519C9" w14:textId="462DAEAA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sturtium officinale 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>W.T. Aiton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1B6C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aof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CB31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B8D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159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A7B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FEAF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/F</w:t>
            </w:r>
          </w:p>
        </w:tc>
      </w:tr>
      <w:tr w:rsidR="00605A10" w:rsidRPr="00BB4F75" w14:paraId="48AA048C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058A9532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nnabis sativa 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08A4B26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asa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471BC2F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annab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5A4D269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CCDA48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9A0C43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7934AD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75242EE7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3D7D59C8" w14:textId="754F5648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ynodon dactylon 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L.) Pers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CEA2F37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yda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F22177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29EBED5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AFC7DF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F9AB4F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D1C638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/F</w:t>
            </w:r>
          </w:p>
        </w:tc>
      </w:tr>
      <w:tr w:rsidR="00605A10" w:rsidRPr="00BB4F75" w14:paraId="49F49548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0828388D" w14:textId="490795DF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perus rotundus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A0E2A9B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yro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C85245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yper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7ACF377A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A902D6A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EC9796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243B14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2EBB9AA8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470FD69A" w14:textId="36FA6BE3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igitaria sanguinalis 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L.) scop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5A8BDEB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Disa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58AB06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649DEC3B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97C6FAC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33A435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D361475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/F</w:t>
            </w:r>
          </w:p>
        </w:tc>
      </w:tr>
      <w:tr w:rsidR="00605A10" w:rsidRPr="00BB4F75" w14:paraId="0EBB43D7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6E28E3D0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yopteris filix-mas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> (L.) Schott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1B89906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Drfi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1D35BC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 Dryopterid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747426D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70338F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4C051D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111461C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60B5DB68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41265444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isetum arvense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67B8CC7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qar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CD4AF2B" w14:textId="77777777" w:rsidR="00605A10" w:rsidRPr="00BB4F75" w:rsidRDefault="00A77854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605A10" w:rsidRPr="00BB4F7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quisetaceae</w:t>
              </w:r>
            </w:hyperlink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0650EEA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9E00AA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D79D99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69D6EF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5022EC68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3BAF060A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phorbia helioscopia 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4877EA1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uhe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D11CDE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4F1470C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E37710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6C651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D6E00D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60ABB7EF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66D42360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silea quadrifolia 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35E12A8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aqu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AFEAFB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arsile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17A8D77B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35F39D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63FA3E1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27EAC7A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/F</w:t>
            </w:r>
          </w:p>
        </w:tc>
      </w:tr>
      <w:tr w:rsidR="00605A10" w:rsidRPr="00BB4F75" w14:paraId="02B0AA3E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36BC3014" w14:textId="258B94F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go denticulata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C8D4A73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ede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36E202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32D4541B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6AB64C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0632B51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7819EAA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16BBA5EB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4E7FAEC4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ntha longifolia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.) Huds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3606F6C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elo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59F4105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798E654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6CF8C5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ED3B4C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ACA877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1E930395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37D8D900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thenium hysterophorus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509AA6C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ahy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EDBA76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3BB2272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C9421D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1494A9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3BE822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0C63A70B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08FD2B92" w14:textId="77777777" w:rsidR="00605A10" w:rsidRPr="00A77854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gonum glabrum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37D3B9B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ogl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66492A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olygon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7B5B1FDA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1E1F2D1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3943053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70EC33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46A645A0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660BFBE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unculus muricatus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,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4CCB65E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Ramu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C7D3D5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Ranuncul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1BA722E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5F39C5C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7D3F0B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8C5C86A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6994715E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73C9F10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mex dentatus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5307495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Rude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EF5464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olygon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3295FCF1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F1579A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B93C49B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EEA323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1B16D5EE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7ECE0EB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nchus asper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.) Hill 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21888EF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oas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24A00A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2C08F47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E97709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FC608E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B515AD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4D8963F0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5619CD8C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llaria media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.) Vil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6EF55A4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tme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B54FF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aryophyll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44CA8DD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9AFCD9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/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2F80BC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0E99F1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36809960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2ACBD0B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rifolium repens </w:t>
            </w:r>
            <w:r w:rsidRPr="00BB4F7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812F736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Trre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AA2C0B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10C6F343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B6F043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14952D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4FC1A0F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5BC33157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7E88CF3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pha latifolia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,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1834F6B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Tyla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58AAA3F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Typh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33B1D55B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852CCD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29B456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9C1D2DD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0DAAD9F7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6A48B443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Urtica dioica </w:t>
            </w:r>
            <w:r w:rsidRPr="00BB4F7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238707F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Urdi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A4058CE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Urtic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219BB82C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DF5389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31627B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3FD762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03EB2EE3" w14:textId="77777777" w:rsidTr="00605A10">
        <w:trPr>
          <w:trHeight w:val="73"/>
          <w:jc w:val="center"/>
        </w:trPr>
        <w:tc>
          <w:tcPr>
            <w:tcW w:w="3760" w:type="dxa"/>
            <w:shd w:val="clear" w:color="auto" w:fill="auto"/>
            <w:noWrap/>
            <w:vAlign w:val="bottom"/>
          </w:tcPr>
          <w:p w14:paraId="6E788EC0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cia monantha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tz., 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2095A88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Vimo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BE2D3C5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14:paraId="27E30788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BA4B383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3CE4EAC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CAD0024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05A10" w:rsidRPr="00BB4F75" w14:paraId="466EAABF" w14:textId="77777777" w:rsidTr="00605A10">
        <w:trPr>
          <w:trHeight w:val="73"/>
          <w:jc w:val="center"/>
        </w:trPr>
        <w:tc>
          <w:tcPr>
            <w:tcW w:w="3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26AB7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Xanthium strumarium </w:t>
            </w:r>
            <w:r w:rsidRPr="00BB4F7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EDC8" w14:textId="77777777" w:rsidR="00605A10" w:rsidRPr="00BB4F75" w:rsidRDefault="00605A10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Xast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02DF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108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2459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75B6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9FC2" w14:textId="77777777" w:rsidR="00605A10" w:rsidRPr="00BB4F75" w:rsidRDefault="00605A10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</w:tbl>
    <w:p w14:paraId="1E992FFD" w14:textId="7FA76623" w:rsidR="00BB4F75" w:rsidRPr="00BB4F75" w:rsidRDefault="00BB4F75" w:rsidP="00BB4F75">
      <w:pPr>
        <w:spacing w:line="240" w:lineRule="auto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  <w:r w:rsidRPr="00BB4F75">
        <w:rPr>
          <w:rFonts w:ascii="Times New Roman" w:hAnsi="Times New Roman" w:cs="Times New Roman"/>
          <w:b/>
          <w:sz w:val="20"/>
          <w:szCs w:val="20"/>
        </w:rPr>
        <w:t>Note:</w:t>
      </w:r>
      <w:r w:rsidRPr="00BB4F75">
        <w:rPr>
          <w:rFonts w:ascii="Times New Roman" w:hAnsi="Times New Roman" w:cs="Times New Roman"/>
          <w:sz w:val="20"/>
          <w:szCs w:val="20"/>
        </w:rPr>
        <w:t>BC (binomial code); HB (habit); H (herb); LC (life cycle); A (annual); P (perennial); A/P (annual/perennial); SP (status in  Pakistan); Cm (cosmopolitan); Nt (native); I (invasive); Na (naturalize); AH (aquatic habitat); E (emergent); E/F (emerged/floating).</w:t>
      </w:r>
    </w:p>
    <w:p w14:paraId="75D2C523" w14:textId="77777777" w:rsidR="00BB4F75" w:rsidRPr="00BB4F75" w:rsidRDefault="00BB4F75" w:rsidP="00BB4F75">
      <w:pPr>
        <w:spacing w:line="240" w:lineRule="auto"/>
        <w:ind w:left="450" w:hanging="450"/>
        <w:jc w:val="both"/>
        <w:rPr>
          <w:rFonts w:ascii="Times New Roman" w:hAnsi="Times New Roman" w:cs="Times New Roman"/>
          <w:sz w:val="20"/>
          <w:szCs w:val="20"/>
        </w:rPr>
        <w:sectPr w:rsidR="00BB4F75" w:rsidRPr="00BB4F75" w:rsidSect="00A77854">
          <w:footerReference w:type="default" r:id="rId7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1E1D3D1" w14:textId="77777777" w:rsidR="00BB4F75" w:rsidRPr="00BB4F75" w:rsidRDefault="00BB4F75" w:rsidP="00BB4F7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F87B565" w14:textId="77777777" w:rsidR="00BB4F75" w:rsidRPr="00BB4F75" w:rsidRDefault="00BB4F75" w:rsidP="00BB4F75">
      <w:pPr>
        <w:rPr>
          <w:rFonts w:ascii="Times New Roman" w:hAnsi="Times New Roman" w:cs="Times New Roman"/>
          <w:b/>
          <w:sz w:val="20"/>
          <w:szCs w:val="20"/>
        </w:rPr>
      </w:pPr>
      <w:r w:rsidRPr="00BB4F75">
        <w:rPr>
          <w:rFonts w:ascii="Times New Roman" w:hAnsi="Times New Roman" w:cs="Times New Roman"/>
          <w:b/>
          <w:bCs/>
          <w:sz w:val="20"/>
          <w:szCs w:val="20"/>
        </w:rPr>
        <w:t xml:space="preserve">Table 2: </w:t>
      </w:r>
      <w:r w:rsidRPr="00BB4F75">
        <w:rPr>
          <w:rFonts w:ascii="Times New Roman" w:hAnsi="Times New Roman" w:cs="Times New Roman"/>
          <w:sz w:val="20"/>
          <w:szCs w:val="20"/>
        </w:rPr>
        <w:t>Mean values of Density (individuals /hectare) and Cover/hectare (m</w:t>
      </w:r>
      <w:r w:rsidRPr="00BB4F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4F75">
        <w:rPr>
          <w:rFonts w:ascii="Times New Roman" w:hAnsi="Times New Roman" w:cs="Times New Roman"/>
          <w:sz w:val="20"/>
          <w:szCs w:val="20"/>
        </w:rPr>
        <w:t xml:space="preserve">) of </w:t>
      </w:r>
      <w:r w:rsidRPr="00BB4F75">
        <w:rPr>
          <w:rFonts w:ascii="Times New Roman" w:hAnsi="Times New Roman" w:cs="Times New Roman"/>
          <w:i/>
          <w:sz w:val="20"/>
          <w:szCs w:val="20"/>
        </w:rPr>
        <w:t>Nasturtium officinale</w:t>
      </w:r>
      <w:r w:rsidRPr="00BB4F75">
        <w:rPr>
          <w:rFonts w:ascii="Times New Roman" w:hAnsi="Times New Roman" w:cs="Times New Roman"/>
          <w:sz w:val="20"/>
          <w:szCs w:val="20"/>
        </w:rPr>
        <w:t xml:space="preserve"> and different associated plant species.</w:t>
      </w:r>
    </w:p>
    <w:tbl>
      <w:tblPr>
        <w:tblW w:w="14953" w:type="dxa"/>
        <w:jc w:val="center"/>
        <w:tblLook w:val="04A0" w:firstRow="1" w:lastRow="0" w:firstColumn="1" w:lastColumn="0" w:noHBand="0" w:noVBand="1"/>
      </w:tblPr>
      <w:tblGrid>
        <w:gridCol w:w="3732"/>
        <w:gridCol w:w="1183"/>
        <w:gridCol w:w="1353"/>
        <w:gridCol w:w="1327"/>
        <w:gridCol w:w="1353"/>
        <w:gridCol w:w="1353"/>
        <w:gridCol w:w="1163"/>
        <w:gridCol w:w="1143"/>
        <w:gridCol w:w="20"/>
        <w:gridCol w:w="1163"/>
        <w:gridCol w:w="1163"/>
      </w:tblGrid>
      <w:tr w:rsidR="00BB4F75" w:rsidRPr="00BB4F75" w14:paraId="15839123" w14:textId="77777777" w:rsidTr="005569A1">
        <w:trPr>
          <w:trHeight w:val="20"/>
          <w:jc w:val="center"/>
        </w:trPr>
        <w:tc>
          <w:tcPr>
            <w:tcW w:w="37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AD9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ecies Binomia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7A0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A9F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sity </w:t>
            </w:r>
          </w:p>
        </w:tc>
        <w:tc>
          <w:tcPr>
            <w:tcW w:w="46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741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er </w:t>
            </w:r>
          </w:p>
        </w:tc>
      </w:tr>
      <w:tr w:rsidR="00BB4F75" w:rsidRPr="00BB4F75" w14:paraId="2B1F9F04" w14:textId="77777777" w:rsidTr="005569A1">
        <w:trPr>
          <w:trHeight w:val="116"/>
          <w:jc w:val="center"/>
        </w:trPr>
        <w:tc>
          <w:tcPr>
            <w:tcW w:w="37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0D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E29A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D0F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840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I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7ED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II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6114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V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E76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37B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I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F9C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II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BA2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roup-IV</w:t>
            </w:r>
          </w:p>
        </w:tc>
      </w:tr>
      <w:tr w:rsidR="00BB4F75" w:rsidRPr="00BB4F75" w14:paraId="4843E1B8" w14:textId="77777777" w:rsidTr="005569A1">
        <w:trPr>
          <w:trHeight w:val="20"/>
          <w:jc w:val="center"/>
        </w:trPr>
        <w:tc>
          <w:tcPr>
            <w:tcW w:w="37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242F2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2993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ronym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C413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EFFA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34CC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4C89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0AE2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547A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AFB2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2026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±SE</w:t>
            </w:r>
          </w:p>
        </w:tc>
      </w:tr>
      <w:tr w:rsidR="00660995" w:rsidRPr="00BB4F75" w14:paraId="03C884A9" w14:textId="77777777" w:rsidTr="008B02C7">
        <w:trPr>
          <w:trHeight w:val="20"/>
          <w:jc w:val="center"/>
        </w:trPr>
        <w:tc>
          <w:tcPr>
            <w:tcW w:w="3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2CAD" w14:textId="08B3C8C4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bookmarkStart w:id="0" w:name="_GoBack" w:colFirst="0" w:colLast="0"/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sturtium officinale 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>W.T. Aito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EB1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aof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C060E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6243±411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10BD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7094±246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13A1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7555±770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F24A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62139±314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EFF4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994±359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3249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079±21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EEB9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980±25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504DE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6625±115</w:t>
            </w:r>
          </w:p>
        </w:tc>
      </w:tr>
      <w:tr w:rsidR="00660995" w:rsidRPr="00BB4F75" w14:paraId="12EB0EE2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3E960BA8" w14:textId="7DFD0D20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nnabis sativa 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1B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asa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D07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876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4A6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4±74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847E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70±21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DA9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E18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A54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0±10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8FF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3.3±22.2</w:t>
            </w:r>
          </w:p>
        </w:tc>
      </w:tr>
      <w:tr w:rsidR="00660995" w:rsidRPr="00BB4F75" w14:paraId="7A876141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5EA6B104" w14:textId="02FFADF1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ynodon dactylon 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L.) Pe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DA2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yd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824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8730±23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9B0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3162±19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AB0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629±16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B73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1851±20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392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993±256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B4EE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586±2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02E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28±1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15E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258±211</w:t>
            </w:r>
          </w:p>
        </w:tc>
      </w:tr>
      <w:tr w:rsidR="00660995" w:rsidRPr="00BB4F75" w14:paraId="7D3C9970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36AAF8DE" w14:textId="6D868659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perus rotundus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390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yr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E6B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AE4E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9AF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222±42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BBC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51B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5DD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7C1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31±3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518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1BB509A7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18D74A43" w14:textId="269C2697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igitaria sanguinalis 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L.) scop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5D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Dis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009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343±27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F0D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219±21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BE5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0222±37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15A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9300±20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A5E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82±188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714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96±2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375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584±3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CA5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842±204</w:t>
            </w:r>
          </w:p>
        </w:tc>
      </w:tr>
      <w:tr w:rsidR="00660995" w:rsidRPr="00BB4F75" w14:paraId="5B1737A6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0B401F4B" w14:textId="29C0F506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yopteris filix-mas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> (L.) Schot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8A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Drf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A50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865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683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22±2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751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052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4E7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89F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6±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89B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3506A02A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24BEBED0" w14:textId="00979DE2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isetum arvense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D6E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qa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73D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40±7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177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9B9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555±9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6B0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06A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9±59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E7C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6BD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91±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75D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6E45FA54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5A3B2EEB" w14:textId="6C36A091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phorbia helioscopia 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80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uh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D2D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2±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611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C1E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4±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ECD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1±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E9F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2±12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A9B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D92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0±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FB6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.7±3.7</w:t>
            </w:r>
          </w:p>
        </w:tc>
      </w:tr>
      <w:tr w:rsidR="00660995" w:rsidRPr="00BB4F75" w14:paraId="3A036685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0DA16D38" w14:textId="4897050E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silea quadrifolia </w:t>
            </w:r>
            <w:r w:rsidRPr="00A7785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4D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aqu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4EA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3D4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9F4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8D1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316±13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0E7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B3E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D2D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D90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89±189</w:t>
            </w:r>
          </w:p>
        </w:tc>
      </w:tr>
      <w:tr w:rsidR="00660995" w:rsidRPr="00BB4F75" w14:paraId="49028F3B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2F80C8E5" w14:textId="607D84E1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go denticulata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51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ed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03A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70±2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367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550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22±2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559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96D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82±5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874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515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1±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460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61D30CF9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023DA5DA" w14:textId="50155399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ntha longifolia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.) Huds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06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el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E58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64±2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CC3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B8E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259±9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EB5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6213±26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C47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4±36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20B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8AA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62±1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27A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45±120</w:t>
            </w:r>
          </w:p>
        </w:tc>
      </w:tr>
      <w:tr w:rsidR="00660995" w:rsidRPr="00BB4F75" w14:paraId="238DB862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78A5A337" w14:textId="52DC54B5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thenium hysterophorus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15E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ah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C45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295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432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518±13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FB4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A14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61F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D83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34±1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574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5C0B812E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0EE73CCE" w14:textId="4D8F9728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lygonum glabrum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CF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og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371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8201±13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37A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635±18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EF8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666±13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595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349±14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50C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965±171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BB4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986±2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715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65±1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6C6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45±140</w:t>
            </w:r>
          </w:p>
        </w:tc>
      </w:tr>
      <w:tr w:rsidR="00660995" w:rsidRPr="00BB4F75" w14:paraId="53DA3E63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4067A78A" w14:textId="4EA67066" w:rsidR="00660995" w:rsidRPr="00A77854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778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nunculus muricatus</w:t>
            </w:r>
            <w:r w:rsidRPr="00A778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,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D3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Ramu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F61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481±6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8DC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A2D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96±2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539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52±2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E1E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77±79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466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038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7±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6CFE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2±25</w:t>
            </w:r>
          </w:p>
        </w:tc>
      </w:tr>
      <w:bookmarkEnd w:id="0"/>
      <w:tr w:rsidR="00660995" w:rsidRPr="00BB4F75" w14:paraId="5B677D22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76984E4D" w14:textId="52E58BF5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mex dentatus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E73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Rud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23F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809±8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8AC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A16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44±2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D35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05±1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F33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59±114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4E1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6B30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65±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C6A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3±15</w:t>
            </w:r>
          </w:p>
        </w:tc>
      </w:tr>
      <w:tr w:rsidR="00660995" w:rsidRPr="00BB4F75" w14:paraId="61FD92F4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2C386F59" w14:textId="1BC3737F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nchus asper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.) Hill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75B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oa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97F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64±2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921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C6F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AB3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A9A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7±5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5B9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57B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1FB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1EEEBCD7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57FB89AF" w14:textId="10BB335B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llaria media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.) Vil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FC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tm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DF8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11±2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436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F98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666±17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158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83B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01±26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AD8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76F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26±1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F60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760180DE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47CF3F39" w14:textId="441DDFA7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rifolium repens </w:t>
            </w:r>
            <w:r w:rsidRPr="00BB4F7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39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Trre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962B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CAE4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41±34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651D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EE84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265D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9550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8±48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FAD4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8794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224EB012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32B9A9F4" w14:textId="01C3BDB2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ypha latifolia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,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F4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Tyl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8F4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EB1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626±6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B534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776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EA2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F9C3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4±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AA2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347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283258FE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3FC5592A" w14:textId="37E146E0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Urtica dioica </w:t>
            </w:r>
            <w:r w:rsidRPr="00BB4F7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63B2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Urd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696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370±3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323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799C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408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08E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54±54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76E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9F2F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C67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0BC224D2" w14:textId="77777777" w:rsidTr="008B02C7">
        <w:trPr>
          <w:trHeight w:val="20"/>
          <w:jc w:val="center"/>
        </w:trPr>
        <w:tc>
          <w:tcPr>
            <w:tcW w:w="3732" w:type="dxa"/>
            <w:shd w:val="clear" w:color="auto" w:fill="auto"/>
            <w:noWrap/>
            <w:vAlign w:val="bottom"/>
            <w:hideMark/>
          </w:tcPr>
          <w:p w14:paraId="2E8CC8DD" w14:textId="4862102A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cia monantha</w:t>
            </w: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tz.,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8FC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Vim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197D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058±7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B9D6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101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962±12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6241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22E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97±6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59E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C62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480±2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0B87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660995" w:rsidRPr="00BB4F75" w14:paraId="69A0FCA3" w14:textId="77777777" w:rsidTr="008B02C7">
        <w:trPr>
          <w:trHeight w:val="20"/>
          <w:jc w:val="center"/>
        </w:trPr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398C" w14:textId="70B98FA0" w:rsidR="00660995" w:rsidRPr="00BB4F75" w:rsidRDefault="00660995" w:rsidP="006609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Xanthium strumarium </w:t>
            </w:r>
            <w:r w:rsidRPr="00BB4F7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7E9B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Xas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4FCD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499C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227±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B25D5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71000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DD5F9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6829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6.26±6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D4348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B0C3A" w14:textId="77777777" w:rsidR="00660995" w:rsidRPr="00BB4F75" w:rsidRDefault="00660995" w:rsidP="00660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*-</w:t>
            </w:r>
          </w:p>
        </w:tc>
      </w:tr>
      <w:tr w:rsidR="00BB4F75" w:rsidRPr="00BB4F75" w14:paraId="209F3730" w14:textId="77777777" w:rsidTr="005569A1">
        <w:trPr>
          <w:trHeight w:val="20"/>
          <w:jc w:val="center"/>
        </w:trPr>
        <w:tc>
          <w:tcPr>
            <w:tcW w:w="3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8E4CF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ED31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5A0F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C8AE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AA19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591C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6E94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0C63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0785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60F2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1714E9F5" w14:textId="77777777" w:rsidR="00BB4F75" w:rsidRPr="00BB4F75" w:rsidRDefault="00BB4F75" w:rsidP="00BB4F75">
      <w:pPr>
        <w:rPr>
          <w:rFonts w:ascii="Times New Roman" w:eastAsia="Times New Roman" w:hAnsi="Times New Roman" w:cs="Times New Roman"/>
          <w:sz w:val="20"/>
          <w:szCs w:val="20"/>
        </w:rPr>
        <w:sectPr w:rsidR="00BB4F75" w:rsidRPr="00BB4F75" w:rsidSect="004A01A9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BB4F75">
        <w:rPr>
          <w:rFonts w:ascii="Times New Roman" w:hAnsi="Times New Roman" w:cs="Times New Roman"/>
          <w:sz w:val="20"/>
          <w:szCs w:val="20"/>
        </w:rPr>
        <w:t xml:space="preserve">Note: M (mean value); SE (standard error); </w:t>
      </w:r>
      <w:r w:rsidRPr="00BB4F75">
        <w:rPr>
          <w:rFonts w:ascii="Times New Roman" w:eastAsia="Times New Roman" w:hAnsi="Times New Roman" w:cs="Times New Roman"/>
          <w:sz w:val="20"/>
          <w:szCs w:val="20"/>
        </w:rPr>
        <w:t>*- (species absence in group)</w:t>
      </w:r>
    </w:p>
    <w:p w14:paraId="1860145A" w14:textId="77777777" w:rsidR="00BB4F75" w:rsidRPr="00BB4F75" w:rsidRDefault="00BB4F75" w:rsidP="00BB4F75">
      <w:pPr>
        <w:jc w:val="both"/>
        <w:rPr>
          <w:rFonts w:ascii="Times New Roman" w:hAnsi="Times New Roman" w:cs="Times New Roman"/>
          <w:sz w:val="20"/>
          <w:szCs w:val="20"/>
        </w:rPr>
      </w:pPr>
      <w:r w:rsidRPr="00BB4F75">
        <w:rPr>
          <w:rFonts w:ascii="Times New Roman" w:hAnsi="Times New Roman" w:cs="Times New Roman"/>
          <w:b/>
          <w:sz w:val="20"/>
          <w:szCs w:val="20"/>
        </w:rPr>
        <w:t>Table A 3:</w:t>
      </w:r>
      <w:r w:rsidRPr="00BB4F75">
        <w:rPr>
          <w:rFonts w:ascii="Times New Roman" w:hAnsi="Times New Roman" w:cs="Times New Roman"/>
          <w:sz w:val="20"/>
          <w:szCs w:val="20"/>
        </w:rPr>
        <w:t xml:space="preserve"> Specie relation with Environmental, soil and Anthropogenic factors assessed via RDA analysis in different </w:t>
      </w:r>
      <w:r w:rsidRPr="00BB4F75">
        <w:rPr>
          <w:rFonts w:ascii="Times New Roman" w:hAnsi="Times New Roman" w:cs="Times New Roman"/>
          <w:i/>
          <w:sz w:val="20"/>
          <w:szCs w:val="20"/>
        </w:rPr>
        <w:t>Nasturtium officinale</w:t>
      </w:r>
      <w:r w:rsidRPr="00BB4F75">
        <w:rPr>
          <w:rFonts w:ascii="Times New Roman" w:hAnsi="Times New Roman" w:cs="Times New Roman"/>
          <w:sz w:val="20"/>
          <w:szCs w:val="20"/>
        </w:rPr>
        <w:t xml:space="preserve"> dominated stands</w:t>
      </w:r>
    </w:p>
    <w:tbl>
      <w:tblPr>
        <w:tblW w:w="9001" w:type="dxa"/>
        <w:tblInd w:w="93" w:type="dxa"/>
        <w:tblLook w:val="04A0" w:firstRow="1" w:lastRow="0" w:firstColumn="1" w:lastColumn="0" w:noHBand="0" w:noVBand="1"/>
      </w:tblPr>
      <w:tblGrid>
        <w:gridCol w:w="1633"/>
        <w:gridCol w:w="1228"/>
        <w:gridCol w:w="1228"/>
        <w:gridCol w:w="1228"/>
        <w:gridCol w:w="1228"/>
        <w:gridCol w:w="1228"/>
        <w:gridCol w:w="1228"/>
      </w:tblGrid>
      <w:tr w:rsidR="00BB4F75" w:rsidRPr="00BB4F75" w14:paraId="10B21E1B" w14:textId="77777777" w:rsidTr="005569A1">
        <w:trPr>
          <w:trHeight w:val="233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98AF3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4665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6FE2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Biplot scores</w:t>
            </w:r>
          </w:p>
        </w:tc>
      </w:tr>
      <w:tr w:rsidR="00BB4F75" w:rsidRPr="00BB4F75" w14:paraId="3D99B229" w14:textId="77777777" w:rsidTr="005569A1">
        <w:trPr>
          <w:trHeight w:val="233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9ACC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454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xis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4F7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xis 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A1A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xis 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D6A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xis 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FEB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xis 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366B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xis 3</w:t>
            </w:r>
          </w:p>
        </w:tc>
      </w:tr>
      <w:tr w:rsidR="00BB4F75" w:rsidRPr="00BB4F75" w14:paraId="351083F3" w14:textId="77777777" w:rsidTr="005569A1">
        <w:trPr>
          <w:trHeight w:val="199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3A3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lt.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8EC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B3E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97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F1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57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7F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BB4F75" w:rsidRPr="00BB4F75" w14:paraId="1616E124" w14:textId="77777777" w:rsidTr="005569A1">
        <w:trPr>
          <w:trHeight w:val="192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89C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Lat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DF8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26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11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781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9C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D1E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BB4F75" w:rsidRPr="00BB4F75" w14:paraId="36FACAB3" w14:textId="77777777" w:rsidTr="005569A1">
        <w:trPr>
          <w:trHeight w:val="105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E179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85B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D3F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79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D4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7F9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9BB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BB4F75" w:rsidRPr="00BB4F75" w14:paraId="1F483CAA" w14:textId="77777777" w:rsidTr="005569A1">
        <w:trPr>
          <w:trHeight w:val="192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0679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s.D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AC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CB6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F3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A9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920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42E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67</w:t>
            </w:r>
          </w:p>
        </w:tc>
      </w:tr>
      <w:tr w:rsidR="00BB4F75" w:rsidRPr="00BB4F75" w14:paraId="0B2B1D4D" w14:textId="77777777" w:rsidTr="005569A1">
        <w:trPr>
          <w:trHeight w:val="64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12EF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81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697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6F5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C4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6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1E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04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BB4F75" w:rsidRPr="00BB4F75" w14:paraId="19523314" w14:textId="77777777" w:rsidTr="005569A1">
        <w:trPr>
          <w:trHeight w:val="174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6C9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li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F4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05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400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E0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B1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B2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BB4F75" w:rsidRPr="00BB4F75" w14:paraId="7413EC11" w14:textId="77777777" w:rsidTr="005569A1">
        <w:trPr>
          <w:trHeight w:val="253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AAE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27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45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59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D26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C0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DB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523</w:t>
            </w:r>
          </w:p>
        </w:tc>
      </w:tr>
      <w:tr w:rsidR="00BB4F75" w:rsidRPr="00BB4F75" w14:paraId="47EE385C" w14:textId="77777777" w:rsidTr="005569A1">
        <w:trPr>
          <w:trHeight w:val="166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FE9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1A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002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DA5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FC9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4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91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E1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BB4F75" w:rsidRPr="00BB4F75" w14:paraId="5825C2CD" w14:textId="77777777" w:rsidTr="005569A1">
        <w:trPr>
          <w:trHeight w:val="157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0C1F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CDE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CE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98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F7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9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3D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4E6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BB4F75" w:rsidRPr="00BB4F75" w14:paraId="6B5D5C48" w14:textId="77777777" w:rsidTr="005569A1">
        <w:trPr>
          <w:trHeight w:val="14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2171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TD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C64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ECD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25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A1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5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CEB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79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BB4F75" w:rsidRPr="00BB4F75" w14:paraId="5DAF6EEE" w14:textId="77777777" w:rsidTr="005569A1">
        <w:trPr>
          <w:trHeight w:val="13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25DF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D59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71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88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8B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05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F8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754</w:t>
            </w:r>
          </w:p>
        </w:tc>
      </w:tr>
      <w:tr w:rsidR="00BB4F75" w:rsidRPr="00BB4F75" w14:paraId="5ED0FEE1" w14:textId="77777777" w:rsidTr="005569A1">
        <w:trPr>
          <w:trHeight w:val="226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5D7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O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59B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1F7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65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16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5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F9E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18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</w:tr>
      <w:tr w:rsidR="00BB4F75" w:rsidRPr="00BB4F75" w14:paraId="3ACC4066" w14:textId="77777777" w:rsidTr="005569A1">
        <w:trPr>
          <w:trHeight w:val="13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3B8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C57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165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25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244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8FD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5B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87</w:t>
            </w:r>
          </w:p>
        </w:tc>
      </w:tr>
      <w:tr w:rsidR="00BB4F75" w:rsidRPr="00BB4F75" w14:paraId="1FC3D680" w14:textId="77777777" w:rsidTr="005569A1">
        <w:trPr>
          <w:trHeight w:val="20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78A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4D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8E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7EA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578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E33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4A2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66</w:t>
            </w:r>
          </w:p>
        </w:tc>
      </w:tr>
      <w:tr w:rsidR="00BB4F75" w:rsidRPr="00BB4F75" w14:paraId="1A2B316E" w14:textId="77777777" w:rsidTr="005569A1">
        <w:trPr>
          <w:trHeight w:val="20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5DB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65B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23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26B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78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F83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4A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BB4F75" w:rsidRPr="00BB4F75" w14:paraId="285BC960" w14:textId="77777777" w:rsidTr="005569A1">
        <w:trPr>
          <w:trHeight w:val="2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15FE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W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5A4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7D8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EE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56F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07C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A3D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BB4F75" w:rsidRPr="00BB4F75" w14:paraId="0EAF2032" w14:textId="77777777" w:rsidTr="005569A1">
        <w:trPr>
          <w:trHeight w:val="105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FEB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57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3D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30B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2AC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309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73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B4F75" w:rsidRPr="00BB4F75" w14:paraId="5424F527" w14:textId="77777777" w:rsidTr="005569A1">
        <w:trPr>
          <w:trHeight w:val="96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143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F2E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294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C2A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6A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1.0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B8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7D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</w:tr>
      <w:tr w:rsidR="00BB4F75" w:rsidRPr="00BB4F75" w14:paraId="167A9C4B" w14:textId="77777777" w:rsidTr="005569A1">
        <w:trPr>
          <w:trHeight w:val="64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807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BCB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4A1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483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F0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A89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DD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BB4F75" w:rsidRPr="00BB4F75" w14:paraId="0E914F3F" w14:textId="77777777" w:rsidTr="005569A1">
        <w:trPr>
          <w:trHeight w:val="87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706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C0B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BF9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C38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47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ABC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3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94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BB4F75" w:rsidRPr="00BB4F75" w14:paraId="62D7D12F" w14:textId="77777777" w:rsidTr="005569A1">
        <w:trPr>
          <w:trHeight w:val="166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B85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B0E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F32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86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05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6E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7E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476</w:t>
            </w:r>
          </w:p>
        </w:tc>
      </w:tr>
      <w:tr w:rsidR="00BB4F75" w:rsidRPr="00BB4F75" w14:paraId="24C63574" w14:textId="77777777" w:rsidTr="005569A1">
        <w:trPr>
          <w:trHeight w:val="7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9DC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1F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F80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5AA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01D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6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6B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87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BB4F75" w:rsidRPr="00BB4F75" w14:paraId="1EB4757E" w14:textId="77777777" w:rsidTr="005569A1">
        <w:trPr>
          <w:trHeight w:val="64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5F28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6E5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C7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13CC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7FC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8B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F2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B4F75" w:rsidRPr="00BB4F75" w14:paraId="3E3F7634" w14:textId="77777777" w:rsidTr="005569A1">
        <w:trPr>
          <w:trHeight w:val="64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2F3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556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B14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A88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F4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76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FA7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BB4F75" w:rsidRPr="00BB4F75" w14:paraId="70AA69E7" w14:textId="77777777" w:rsidTr="005569A1">
        <w:trPr>
          <w:trHeight w:val="13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F3F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C0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47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331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4F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2.6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F58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164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</w:tr>
      <w:tr w:rsidR="00BB4F75" w:rsidRPr="00BB4F75" w14:paraId="7A643AB5" w14:textId="77777777" w:rsidTr="005569A1">
        <w:trPr>
          <w:trHeight w:val="14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C44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958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3A4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92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CD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7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54F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CF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</w:tr>
      <w:tr w:rsidR="00BB4F75" w:rsidRPr="00BB4F75" w14:paraId="4541E43A" w14:textId="77777777" w:rsidTr="005569A1">
        <w:trPr>
          <w:trHeight w:val="139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46D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3168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DB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3F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D7CA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110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583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BB4F75" w:rsidRPr="00BB4F75" w14:paraId="6ED5CECB" w14:textId="77777777" w:rsidTr="005569A1">
        <w:trPr>
          <w:trHeight w:val="64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6369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A8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E84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EA5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041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D2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862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BB4F75" w:rsidRPr="00BB4F75" w14:paraId="408EE03A" w14:textId="77777777" w:rsidTr="005569A1">
        <w:trPr>
          <w:trHeight w:val="131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3909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C85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2A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3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55D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8DE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6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0E2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6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3701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BB4F75" w:rsidRPr="00BB4F75" w14:paraId="0A5B78EA" w14:textId="77777777" w:rsidTr="005569A1">
        <w:trPr>
          <w:trHeight w:val="20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A1F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40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FA9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734F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DD4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1.9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98B9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85B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BB4F75" w:rsidRPr="00BB4F75" w14:paraId="016E28D1" w14:textId="77777777" w:rsidTr="005569A1">
        <w:trPr>
          <w:trHeight w:val="113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A68EB" w14:textId="77777777" w:rsidR="00BB4F75" w:rsidRPr="00BB4F75" w:rsidRDefault="00BB4F75" w:rsidP="00556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O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FD4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6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6016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EBA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5B30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1.81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0645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B69FE" w14:textId="77777777" w:rsidR="00BB4F75" w:rsidRPr="00BB4F75" w:rsidRDefault="00BB4F75" w:rsidP="0055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F75">
              <w:rPr>
                <w:rFonts w:ascii="Times New Roman" w:eastAsia="Times New Roman" w:hAnsi="Times New Roman" w:cs="Times New Roman"/>
                <w:sz w:val="20"/>
                <w:szCs w:val="20"/>
              </w:rPr>
              <w:t>-0.148</w:t>
            </w:r>
          </w:p>
        </w:tc>
      </w:tr>
    </w:tbl>
    <w:p w14:paraId="7A2090D8" w14:textId="77777777" w:rsidR="00BB4F75" w:rsidRPr="00BB4F75" w:rsidRDefault="00BB4F75" w:rsidP="00BB4F75">
      <w:pPr>
        <w:rPr>
          <w:rFonts w:ascii="Times New Roman" w:eastAsia="Times New Roman" w:hAnsi="Times New Roman" w:cs="Times New Roman"/>
          <w:sz w:val="20"/>
          <w:szCs w:val="20"/>
        </w:rPr>
      </w:pPr>
      <w:r w:rsidRPr="00BB4F75">
        <w:rPr>
          <w:rFonts w:ascii="Times New Roman" w:eastAsia="Times New Roman" w:hAnsi="Times New Roman" w:cs="Times New Roman"/>
          <w:sz w:val="20"/>
          <w:szCs w:val="20"/>
        </w:rPr>
        <w:t>Note: The acronyms are same as that in Table 2, 3 and 4</w:t>
      </w:r>
    </w:p>
    <w:p w14:paraId="4E61B424" w14:textId="77777777" w:rsidR="00BB4F75" w:rsidRPr="00BB4F75" w:rsidRDefault="00BB4F75" w:rsidP="00BB4F75">
      <w:pPr>
        <w:spacing w:line="240" w:lineRule="auto"/>
        <w:ind w:left="450" w:hanging="45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548B042" w14:textId="77777777" w:rsidR="00427913" w:rsidRPr="00BB4F75" w:rsidRDefault="00427913">
      <w:pPr>
        <w:rPr>
          <w:rFonts w:ascii="Times New Roman" w:hAnsi="Times New Roman" w:cs="Times New Roman"/>
          <w:sz w:val="20"/>
          <w:szCs w:val="20"/>
        </w:rPr>
      </w:pPr>
    </w:p>
    <w:sectPr w:rsidR="00427913" w:rsidRPr="00BB4F75" w:rsidSect="005513D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2EE4C6" w14:textId="77777777" w:rsidR="00045250" w:rsidRDefault="00045250">
      <w:pPr>
        <w:spacing w:after="0" w:line="240" w:lineRule="auto"/>
      </w:pPr>
      <w:r>
        <w:separator/>
      </w:r>
    </w:p>
  </w:endnote>
  <w:endnote w:type="continuationSeparator" w:id="0">
    <w:p w14:paraId="405A796E" w14:textId="77777777" w:rsidR="00045250" w:rsidRDefault="00045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0074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B1BDC" w14:textId="77777777" w:rsidR="003B475E" w:rsidRDefault="00BB4F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85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A78919F" w14:textId="77777777" w:rsidR="003B475E" w:rsidRDefault="003B47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5C64D" w14:textId="77777777" w:rsidR="00045250" w:rsidRDefault="00045250">
      <w:pPr>
        <w:spacing w:after="0" w:line="240" w:lineRule="auto"/>
      </w:pPr>
      <w:r>
        <w:separator/>
      </w:r>
    </w:p>
  </w:footnote>
  <w:footnote w:type="continuationSeparator" w:id="0">
    <w:p w14:paraId="5AB3DD30" w14:textId="77777777" w:rsidR="00045250" w:rsidRDefault="000452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B92"/>
    <w:rsid w:val="00045250"/>
    <w:rsid w:val="00166E8D"/>
    <w:rsid w:val="003B475E"/>
    <w:rsid w:val="00427913"/>
    <w:rsid w:val="004D5971"/>
    <w:rsid w:val="00605A10"/>
    <w:rsid w:val="00660995"/>
    <w:rsid w:val="008838AC"/>
    <w:rsid w:val="00A77854"/>
    <w:rsid w:val="00B53D3C"/>
    <w:rsid w:val="00BB4F75"/>
    <w:rsid w:val="00F74B92"/>
    <w:rsid w:val="00FC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F23B"/>
  <w15:docId w15:val="{3FABCB7A-C30C-4315-AFD5-DDE4A286E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F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F75"/>
  </w:style>
  <w:style w:type="character" w:styleId="LineNumber">
    <w:name w:val="line number"/>
    <w:basedOn w:val="DefaultParagraphFont"/>
    <w:uiPriority w:val="99"/>
    <w:semiHidden/>
    <w:unhideWhenUsed/>
    <w:rsid w:val="00BB4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lants.usda.gov/java/ClassificationServlet?source=display&amp;classid=Equisetacea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 ULLAH</dc:creator>
  <cp:keywords/>
  <dc:description/>
  <cp:lastModifiedBy>Frontiesrs-Kaira</cp:lastModifiedBy>
  <cp:revision>7</cp:revision>
  <dcterms:created xsi:type="dcterms:W3CDTF">2023-05-16T13:36:00Z</dcterms:created>
  <dcterms:modified xsi:type="dcterms:W3CDTF">2023-09-22T07:02:00Z</dcterms:modified>
</cp:coreProperties>
</file>